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145"/>
        <w:gridCol w:w="1243"/>
        <w:gridCol w:w="1243"/>
        <w:gridCol w:w="1243"/>
        <w:gridCol w:w="1243"/>
        <w:gridCol w:w="1243"/>
      </w:tblGrid>
      <w:tr w:rsidR="003F3AEB" w:rsidRPr="007B005D" w14:paraId="2FBBC8BA" w14:textId="77777777" w:rsidTr="005379C1">
        <w:trPr>
          <w:trHeight w:val="144"/>
        </w:trPr>
        <w:tc>
          <w:tcPr>
            <w:tcW w:w="314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13AF0" w14:textId="77777777" w:rsidR="003F3AEB" w:rsidRPr="007B005D" w:rsidRDefault="003F3AEB" w:rsidP="0053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24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83EC7AE" w14:textId="77777777" w:rsidR="003F3AEB" w:rsidRPr="007B005D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B00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nted to purchase the less healthy fruit drink</w:t>
            </w:r>
          </w:p>
        </w:tc>
        <w:tc>
          <w:tcPr>
            <w:tcW w:w="248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B7F246B" w14:textId="77777777" w:rsidR="003F3AEB" w:rsidRPr="007B005D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B00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rectly identified the less healthy fruit drink as higher in sugar</w:t>
            </w:r>
          </w:p>
        </w:tc>
        <w:tc>
          <w:tcPr>
            <w:tcW w:w="1243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4FE48" w14:textId="77777777" w:rsidR="003F3AEB" w:rsidRPr="007B005D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7B005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rrectly identified the less healthy fruit drink as less healthy</w:t>
            </w:r>
          </w:p>
        </w:tc>
      </w:tr>
      <w:tr w:rsidR="003F3AEB" w:rsidRPr="007B005D" w14:paraId="68E02677" w14:textId="77777777" w:rsidTr="005379C1">
        <w:trPr>
          <w:trHeight w:val="144"/>
        </w:trPr>
        <w:tc>
          <w:tcPr>
            <w:tcW w:w="3145" w:type="dxa"/>
            <w:tcBorders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1066BA" w14:textId="77777777" w:rsidR="003F3AEB" w:rsidRPr="0065568A" w:rsidRDefault="003F3AEB" w:rsidP="0053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1E1A2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9EB8E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690C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CF9E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CD91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1)</w:t>
            </w:r>
          </w:p>
        </w:tc>
      </w:tr>
      <w:tr w:rsidR="003F3AEB" w:rsidRPr="007B005D" w14:paraId="2F22A35E" w14:textId="77777777" w:rsidTr="005379C1">
        <w:trPr>
          <w:trHeight w:val="144"/>
        </w:trPr>
        <w:tc>
          <w:tcPr>
            <w:tcW w:w="314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30878E" w14:textId="77777777" w:rsidR="003F3AEB" w:rsidRPr="0065568A" w:rsidRDefault="003F3AEB" w:rsidP="0053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 label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5B1B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05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CF2DA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6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5914" w14:textId="77777777" w:rsidR="003F3AEB" w:rsidRPr="003F3AEB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3A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280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43D6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356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A2DFA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341</w:t>
            </w:r>
          </w:p>
        </w:tc>
      </w:tr>
      <w:tr w:rsidR="003F3AEB" w:rsidRPr="0065568A" w14:paraId="2E7E81CE" w14:textId="77777777" w:rsidTr="005379C1">
        <w:trPr>
          <w:trHeight w:val="144"/>
        </w:trPr>
        <w:tc>
          <w:tcPr>
            <w:tcW w:w="3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E214EE" w14:textId="77777777" w:rsidR="003F3AEB" w:rsidRPr="0065568A" w:rsidRDefault="003F3AEB" w:rsidP="0053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C8C0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7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42DF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1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25AD" w14:textId="77777777" w:rsidR="003F3AEB" w:rsidRPr="003F3AEB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3A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8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2E51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3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DCC6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86)</w:t>
            </w:r>
          </w:p>
        </w:tc>
      </w:tr>
      <w:tr w:rsidR="003F3AEB" w:rsidRPr="0065568A" w14:paraId="5E05DB1C" w14:textId="77777777" w:rsidTr="005379C1">
        <w:trPr>
          <w:trHeight w:val="144"/>
        </w:trPr>
        <w:tc>
          <w:tcPr>
            <w:tcW w:w="3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468890" w14:textId="77777777" w:rsidR="003F3AEB" w:rsidRPr="0065568A" w:rsidRDefault="003F3AEB" w:rsidP="0053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tri-Scor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D627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67D7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7C7F" w14:textId="77777777" w:rsidR="003F3AEB" w:rsidRPr="003F3AEB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3A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33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E25D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5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D589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161</w:t>
            </w:r>
          </w:p>
        </w:tc>
      </w:tr>
      <w:tr w:rsidR="003F3AEB" w:rsidRPr="0065568A" w14:paraId="78A98A3C" w14:textId="77777777" w:rsidTr="005379C1">
        <w:trPr>
          <w:trHeight w:val="144"/>
        </w:trPr>
        <w:tc>
          <w:tcPr>
            <w:tcW w:w="3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B3A235" w14:textId="77777777" w:rsidR="003F3AEB" w:rsidRPr="0065568A" w:rsidRDefault="003F3AEB" w:rsidP="0053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875A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8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2EBB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2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AE1F" w14:textId="77777777" w:rsidR="003F3AEB" w:rsidRPr="003F3AEB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3A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8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D493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3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BC1E0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88)</w:t>
            </w:r>
          </w:p>
        </w:tc>
      </w:tr>
      <w:tr w:rsidR="003F3AEB" w:rsidRPr="0065568A" w14:paraId="2E6ED2C0" w14:textId="77777777" w:rsidTr="005379C1">
        <w:trPr>
          <w:trHeight w:val="144"/>
        </w:trPr>
        <w:tc>
          <w:tcPr>
            <w:tcW w:w="3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29142A" w14:textId="77777777" w:rsidR="003F3AEB" w:rsidRPr="0065568A" w:rsidRDefault="003F3AEB" w:rsidP="0053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rning label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462F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903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C3205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75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7C574" w14:textId="77777777" w:rsidR="003F3AEB" w:rsidRPr="003F3AEB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3A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ED299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75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22128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C75F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)</w:t>
            </w:r>
          </w:p>
        </w:tc>
      </w:tr>
      <w:tr w:rsidR="003F3AEB" w:rsidRPr="0065568A" w14:paraId="0D7FE981" w14:textId="77777777" w:rsidTr="005379C1">
        <w:trPr>
          <w:trHeight w:val="144"/>
        </w:trPr>
        <w:tc>
          <w:tcPr>
            <w:tcW w:w="3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97D3B5" w14:textId="77777777" w:rsidR="003F3AEB" w:rsidRPr="0065568A" w:rsidRDefault="003F3AEB" w:rsidP="0053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BD4B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7A782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20814" w14:textId="77777777" w:rsidR="003F3AEB" w:rsidRPr="003F3AEB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CF002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0699A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F3AEB" w:rsidRPr="0065568A" w14:paraId="5B43A1E9" w14:textId="77777777" w:rsidTr="005379C1">
        <w:trPr>
          <w:trHeight w:val="144"/>
        </w:trPr>
        <w:tc>
          <w:tcPr>
            <w:tcW w:w="3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2DA1F3" w14:textId="77777777" w:rsidR="003F3AEB" w:rsidRPr="0065568A" w:rsidRDefault="003F3AEB" w:rsidP="0053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D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DEF1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7A2C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D3C9" w14:textId="77777777" w:rsidR="003F3AEB" w:rsidRPr="003F3AEB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3A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8BC7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2F42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52</w:t>
            </w:r>
          </w:p>
        </w:tc>
      </w:tr>
      <w:tr w:rsidR="003F3AEB" w:rsidRPr="0065568A" w14:paraId="07625D95" w14:textId="77777777" w:rsidTr="005379C1">
        <w:trPr>
          <w:trHeight w:val="144"/>
        </w:trPr>
        <w:tc>
          <w:tcPr>
            <w:tcW w:w="3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A7448E" w14:textId="77777777" w:rsidR="003F3AEB" w:rsidRPr="0065568A" w:rsidRDefault="003F3AEB" w:rsidP="0053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DE6B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8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78BF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3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73B56" w14:textId="77777777" w:rsidR="003F3AEB" w:rsidRPr="003F3AEB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F3AEB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1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2723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6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3BD6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00)</w:t>
            </w:r>
          </w:p>
        </w:tc>
      </w:tr>
      <w:tr w:rsidR="003F3AEB" w:rsidRPr="0065568A" w14:paraId="1F2F0572" w14:textId="77777777" w:rsidTr="005379C1">
        <w:trPr>
          <w:trHeight w:val="144"/>
        </w:trPr>
        <w:tc>
          <w:tcPr>
            <w:tcW w:w="3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ACD2A0" w14:textId="77777777" w:rsidR="003F3AEB" w:rsidRPr="0065568A" w:rsidRDefault="003F3AEB" w:rsidP="0053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p to secondar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387C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8F09E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903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3DC1A" w14:textId="77777777" w:rsidR="003F3AEB" w:rsidRPr="003F3AEB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FB148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E9030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ref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D6D8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F3AEB" w:rsidRPr="0065568A" w14:paraId="5DF19F3E" w14:textId="77777777" w:rsidTr="005379C1">
        <w:trPr>
          <w:trHeight w:val="144"/>
        </w:trPr>
        <w:tc>
          <w:tcPr>
            <w:tcW w:w="3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F0AC3F" w14:textId="77777777" w:rsidR="003F3AEB" w:rsidRPr="0065568A" w:rsidRDefault="003F3AEB" w:rsidP="0053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D1D0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A0C19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1EBC" w14:textId="77777777" w:rsidR="003F3AEB" w:rsidRPr="003F3AEB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ACB51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C507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F3AEB" w:rsidRPr="0065568A" w14:paraId="72299188" w14:textId="77777777" w:rsidTr="005379C1">
        <w:trPr>
          <w:trHeight w:val="144"/>
        </w:trPr>
        <w:tc>
          <w:tcPr>
            <w:tcW w:w="3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76F77A" w14:textId="77777777" w:rsidR="003F3AEB" w:rsidRPr="0065568A" w:rsidRDefault="003F3AEB" w:rsidP="0053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Tertiar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0B0A8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CC63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5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C404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7CF6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A2FC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F3AEB" w:rsidRPr="0065568A" w14:paraId="215290E5" w14:textId="77777777" w:rsidTr="005379C1">
        <w:trPr>
          <w:trHeight w:val="144"/>
        </w:trPr>
        <w:tc>
          <w:tcPr>
            <w:tcW w:w="3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C11581" w14:textId="77777777" w:rsidR="003F3AEB" w:rsidRPr="0065568A" w:rsidRDefault="003F3AEB" w:rsidP="0053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BC85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1F2B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2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A157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17607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4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A1D8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F3AEB" w:rsidRPr="0065568A" w14:paraId="414F7FF7" w14:textId="77777777" w:rsidTr="005379C1">
        <w:trPr>
          <w:trHeight w:val="144"/>
        </w:trPr>
        <w:tc>
          <w:tcPr>
            <w:tcW w:w="3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8D73B9" w14:textId="77777777" w:rsidR="003F3AEB" w:rsidRPr="0065568A" w:rsidRDefault="003F3AEB" w:rsidP="0053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o label</w:t>
            </w: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# Tertiar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7031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B9EE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0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A6CA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9096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B869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F3AEB" w:rsidRPr="0065568A" w14:paraId="711CD45C" w14:textId="77777777" w:rsidTr="005379C1">
        <w:trPr>
          <w:trHeight w:val="144"/>
        </w:trPr>
        <w:tc>
          <w:tcPr>
            <w:tcW w:w="3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ED0F2F" w14:textId="77777777" w:rsidR="003F3AEB" w:rsidRPr="0065568A" w:rsidRDefault="003F3AEB" w:rsidP="0053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397F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7230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5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765FD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90D9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7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AB12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F3AEB" w:rsidRPr="0065568A" w14:paraId="5B5C42E2" w14:textId="77777777" w:rsidTr="005379C1">
        <w:trPr>
          <w:trHeight w:val="144"/>
        </w:trPr>
        <w:tc>
          <w:tcPr>
            <w:tcW w:w="3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0BD351" w14:textId="77777777" w:rsidR="003F3AEB" w:rsidRPr="0065568A" w:rsidRDefault="003F3AEB" w:rsidP="0053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tri-Score</w:t>
            </w: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# Tertiar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BB0B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6F23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2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58E5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3875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0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D697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F3AEB" w:rsidRPr="0065568A" w14:paraId="3E6454A3" w14:textId="77777777" w:rsidTr="005379C1">
        <w:trPr>
          <w:trHeight w:val="144"/>
        </w:trPr>
        <w:tc>
          <w:tcPr>
            <w:tcW w:w="3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7EC4D2" w14:textId="77777777" w:rsidR="003F3AEB" w:rsidRPr="0065568A" w:rsidRDefault="003F3AEB" w:rsidP="0053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9BA3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6CB1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60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B025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774C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7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8231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F3AEB" w:rsidRPr="0065568A" w14:paraId="07983E78" w14:textId="77777777" w:rsidTr="005379C1">
        <w:trPr>
          <w:trHeight w:val="144"/>
        </w:trPr>
        <w:tc>
          <w:tcPr>
            <w:tcW w:w="3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0FCBF4" w14:textId="77777777" w:rsidR="003F3AEB" w:rsidRPr="0065568A" w:rsidRDefault="003F3AEB" w:rsidP="0053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DA # Tertiary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2835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478D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33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CE54F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CF8E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5BD7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F3AEB" w:rsidRPr="0065568A" w14:paraId="33568A55" w14:textId="77777777" w:rsidTr="005379C1">
        <w:trPr>
          <w:trHeight w:val="144"/>
        </w:trPr>
        <w:tc>
          <w:tcPr>
            <w:tcW w:w="3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A142A1" w14:textId="77777777" w:rsidR="003F3AEB" w:rsidRPr="0065568A" w:rsidRDefault="003F3AEB" w:rsidP="0053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0DCE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604A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7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E987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9012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22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ECEF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3F3AEB" w:rsidRPr="0065568A" w14:paraId="54EF570D" w14:textId="77777777" w:rsidTr="005379C1">
        <w:trPr>
          <w:trHeight w:val="144"/>
        </w:trPr>
        <w:tc>
          <w:tcPr>
            <w:tcW w:w="3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059BF3" w14:textId="77777777" w:rsidR="003F3AEB" w:rsidRPr="0065568A" w:rsidRDefault="003F3AEB" w:rsidP="0053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cep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6E2D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6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9753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1.64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4955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5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1738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ABB46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094</w:t>
            </w:r>
          </w:p>
        </w:tc>
      </w:tr>
      <w:tr w:rsidR="003F3AEB" w:rsidRPr="0065568A" w14:paraId="7DADFC2C" w14:textId="77777777" w:rsidTr="005379C1">
        <w:trPr>
          <w:trHeight w:val="144"/>
        </w:trPr>
        <w:tc>
          <w:tcPr>
            <w:tcW w:w="3145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EB79C4" w14:textId="77777777" w:rsidR="003F3AEB" w:rsidRPr="0065568A" w:rsidRDefault="003F3AEB" w:rsidP="0053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 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518E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6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B070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92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C2A1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7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83C3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11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B1A0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(0.072)</w:t>
            </w:r>
          </w:p>
        </w:tc>
      </w:tr>
      <w:tr w:rsidR="003F3AEB" w:rsidRPr="0065568A" w14:paraId="4B76ADB3" w14:textId="77777777" w:rsidTr="005379C1">
        <w:trPr>
          <w:trHeight w:val="144"/>
        </w:trPr>
        <w:tc>
          <w:tcPr>
            <w:tcW w:w="31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B014E8" w14:textId="77777777" w:rsidR="003F3AEB" w:rsidRPr="0065568A" w:rsidRDefault="003F3AEB" w:rsidP="005379C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1EC87E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,96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FE7D2A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,964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14839C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,98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09B8DC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,988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05AACF" w14:textId="77777777" w:rsidR="003F3AEB" w:rsidRPr="0065568A" w:rsidRDefault="003F3AEB" w:rsidP="005379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6556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,978</w:t>
            </w:r>
          </w:p>
        </w:tc>
      </w:tr>
    </w:tbl>
    <w:p w14:paraId="1BD61F43" w14:textId="6D66FB38" w:rsidR="007F4530" w:rsidRPr="003F3AEB" w:rsidRDefault="003F3AEB">
      <w:pPr>
        <w:rPr>
          <w:rFonts w:ascii="Times New Roman" w:hAnsi="Times New Roman" w:cs="Times New Roman"/>
        </w:rPr>
      </w:pPr>
      <w:r w:rsidRPr="007B005D">
        <w:rPr>
          <w:rFonts w:ascii="Times New Roman" w:hAnsi="Times New Roman" w:cs="Times New Roman"/>
        </w:rPr>
        <w:t>Standard errors in parentheses.</w:t>
      </w:r>
      <w:r>
        <w:rPr>
          <w:rFonts w:ascii="Times New Roman" w:hAnsi="Times New Roman" w:cs="Times New Roman"/>
        </w:rPr>
        <w:t xml:space="preserve"> Data analyzed at the participant level. </w:t>
      </w:r>
      <w:r w:rsidRPr="0003678C">
        <w:rPr>
          <w:rFonts w:ascii="Times New Roman" w:hAnsi="Times New Roman" w:cs="Times New Roman"/>
        </w:rPr>
        <w:t>Missing data were as follows: 40 (0.5%) for ‘Wanted to purchase the less healthy fruit drink’ (11 in nutrient warning, 12 in no label, 9 in Nutri-</w:t>
      </w:r>
      <w:r>
        <w:rPr>
          <w:rFonts w:ascii="Times New Roman" w:hAnsi="Times New Roman" w:cs="Times New Roman"/>
        </w:rPr>
        <w:t>S</w:t>
      </w:r>
      <w:r w:rsidRPr="0003678C">
        <w:rPr>
          <w:rFonts w:ascii="Times New Roman" w:hAnsi="Times New Roman" w:cs="Times New Roman"/>
        </w:rPr>
        <w:t>core, and 8 in GDA), 16 (0.2%) for ‘Correctly identified the less healthy fruit drink as higher in sugar’ (4 in nutrient warning, 3 in no label, 8 in Nutri-</w:t>
      </w:r>
      <w:r>
        <w:rPr>
          <w:rFonts w:ascii="Times New Roman" w:hAnsi="Times New Roman" w:cs="Times New Roman"/>
        </w:rPr>
        <w:t>S</w:t>
      </w:r>
      <w:r w:rsidRPr="0003678C">
        <w:rPr>
          <w:rFonts w:ascii="Times New Roman" w:hAnsi="Times New Roman" w:cs="Times New Roman"/>
        </w:rPr>
        <w:t>core, and 1 in GDA), and 26 (0.3%) for ‘Correctly identified the less healthy fruit drink as less healthy’ (4 in nutrient warning, 15 in no label, 4 in Nutri-</w:t>
      </w:r>
      <w:r>
        <w:rPr>
          <w:rFonts w:ascii="Times New Roman" w:hAnsi="Times New Roman" w:cs="Times New Roman"/>
        </w:rPr>
        <w:t>S</w:t>
      </w:r>
      <w:r w:rsidRPr="0003678C">
        <w:rPr>
          <w:rFonts w:ascii="Times New Roman" w:hAnsi="Times New Roman" w:cs="Times New Roman"/>
        </w:rPr>
        <w:t>core, and 3 in GDA).</w:t>
      </w:r>
    </w:p>
    <w:sectPr w:rsidR="007F4530" w:rsidRPr="003F3AEB" w:rsidSect="003F3A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AEB"/>
    <w:rsid w:val="003F3AEB"/>
    <w:rsid w:val="00485CBF"/>
    <w:rsid w:val="007F4530"/>
    <w:rsid w:val="00B478F6"/>
    <w:rsid w:val="00B80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16DA4"/>
  <w15:chartTrackingRefBased/>
  <w15:docId w15:val="{D841BFE7-0AC6-48EF-9DCD-0DFC90864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AE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3AE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3AE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3AE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3AE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3AE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3AE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3AE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3AE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3AE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3A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3A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3A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3A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3A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3A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3A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3A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3A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3A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3A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3AE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3A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3AE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F3A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3AE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F3A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3A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3A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3A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AD6783C7FF3844AB08762767105C6D" ma:contentTypeVersion="16" ma:contentTypeDescription="Create a new document." ma:contentTypeScope="" ma:versionID="014d5aad141458bc683ba73492e5938b">
  <xsd:schema xmlns:xsd="http://www.w3.org/2001/XMLSchema" xmlns:xs="http://www.w3.org/2001/XMLSchema" xmlns:p="http://schemas.microsoft.com/office/2006/metadata/properties" xmlns:ns2="baa8b738-2ca4-4ebe-bc19-d3c3819ff230" xmlns:ns3="f9f8c0ff-0f25-4589-ab89-10a5a07d1673" targetNamespace="http://schemas.microsoft.com/office/2006/metadata/properties" ma:root="true" ma:fieldsID="12996b25a5b51bc040cb98e0dfd1d6a0" ns2:_="" ns3:_="">
    <xsd:import namespace="baa8b738-2ca4-4ebe-bc19-d3c3819ff230"/>
    <xsd:import namespace="f9f8c0ff-0f25-4589-ab89-10a5a07d167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a8b738-2ca4-4ebe-bc19-d3c3819ff2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f8c0ff-0f25-4589-ab89-10a5a07d167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b78d9d49-e62c-488e-ae20-46721bc2d059}" ma:internalName="TaxCatchAll" ma:showField="CatchAllData" ma:web="f9f8c0ff-0f25-4589-ab89-10a5a07d167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aa8b738-2ca4-4ebe-bc19-d3c3819ff230">
      <Terms xmlns="http://schemas.microsoft.com/office/infopath/2007/PartnerControls"/>
    </lcf76f155ced4ddcb4097134ff3c332f>
    <TaxCatchAll xmlns="f9f8c0ff-0f25-4589-ab89-10a5a07d1673" xsi:nil="true"/>
    <SharedWithUsers xmlns="f9f8c0ff-0f25-4589-ab89-10a5a07d1673">
      <UserInfo>
        <DisplayName>Taillie, Lindsey Smith</DisplayName>
        <AccountId>12</AccountId>
        <AccountType/>
      </UserInfo>
      <UserInfo>
        <DisplayName>Prestemon, Carmen Elise</DisplayName>
        <AccountId>15</AccountId>
        <AccountType/>
      </UserInfo>
      <UserInfo>
        <DisplayName>Hall, Marissa G.</DisplayName>
        <AccountId>13</AccountId>
        <AccountType/>
      </UserInfo>
      <UserInfo>
        <DisplayName>Higgins, Isabella Carolyn Aida</DisplayName>
        <AccountId>6</AccountId>
        <AccountType/>
      </UserInfo>
      <UserInfo>
        <DisplayName>Bercholz, Maxime Gregoire Paul</DisplayName>
        <AccountId>19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15E9D7CC-BA2B-4080-83D1-A49037E503DD}"/>
</file>

<file path=customXml/itemProps2.xml><?xml version="1.0" encoding="utf-8"?>
<ds:datastoreItem xmlns:ds="http://schemas.openxmlformats.org/officeDocument/2006/customXml" ds:itemID="{F8D6D1DB-3DFF-40AA-B883-63076EA3E2E1}"/>
</file>

<file path=customXml/itemProps3.xml><?xml version="1.0" encoding="utf-8"?>
<ds:datastoreItem xmlns:ds="http://schemas.openxmlformats.org/officeDocument/2006/customXml" ds:itemID="{9424F0E7-CEC5-4FF7-8D6A-9A61C2A6FCA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cholz, Maxime Gregoire Paul</dc:creator>
  <cp:keywords/>
  <dc:description/>
  <cp:lastModifiedBy>Bercholz, Maxime Gregoire Paul</cp:lastModifiedBy>
  <cp:revision>1</cp:revision>
  <dcterms:created xsi:type="dcterms:W3CDTF">2024-05-20T14:18:00Z</dcterms:created>
  <dcterms:modified xsi:type="dcterms:W3CDTF">2024-05-20T14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AD6783C7FF3844AB08762767105C6D</vt:lpwstr>
  </property>
</Properties>
</file>